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A7A5F" w:rsidRPr="006F1398" w:rsidRDefault="001A7A5F" w:rsidP="001A7A5F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1: Cell clusters and frequencies of LCMV-specific WT and HDAC1-cKO CD8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+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 cells as defined by </w:t>
      </w:r>
      <w:proofErr w:type="spellStart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cRNA</w:t>
      </w:r>
      <w:proofErr w:type="spellEnd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-seq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70"/>
        <w:gridCol w:w="1335"/>
        <w:gridCol w:w="1643"/>
        <w:gridCol w:w="1070"/>
        <w:gridCol w:w="2038"/>
        <w:gridCol w:w="1906"/>
      </w:tblGrid>
      <w:tr w:rsidR="001A7A5F" w:rsidRPr="001A7A5F" w:rsidTr="006F1398">
        <w:trPr>
          <w:trHeight w:val="699"/>
        </w:trPr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Cluster </w:t>
            </w:r>
            <w:proofErr w:type="spellStart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Number</w:t>
            </w:r>
            <w:proofErr w:type="spellEnd"/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luster Name</w:t>
            </w:r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enotype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ell</w:t>
            </w:r>
            <w:proofErr w:type="spellEnd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</w:t>
            </w:r>
            <w:proofErr w:type="spellStart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Number</w:t>
            </w:r>
            <w:proofErr w:type="spellEnd"/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Frequency of Genotype within Cluster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Frequency of Cluster within Genotype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Naive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55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6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.8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88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0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.1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l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67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0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.7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exh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50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.6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early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04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3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.1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int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,640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9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7.6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Cx3cr1</w:t>
            </w:r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,873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9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9.2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cyt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72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8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.9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Naive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64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4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0.0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,015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0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5.3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l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76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0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.6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exh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67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.5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early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,624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7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9.5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int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33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.5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Cx3cr1</w:t>
            </w:r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93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.4%</w:t>
            </w:r>
          </w:p>
        </w:tc>
      </w:tr>
      <w:tr w:rsidR="001A7A5F" w:rsidRPr="00F62AC9" w:rsidTr="006F1398"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cyt</w:t>
            </w:r>
            <w:proofErr w:type="spellEnd"/>
          </w:p>
        </w:tc>
        <w:tc>
          <w:tcPr>
            <w:tcW w:w="1643" w:type="dxa"/>
            <w:shd w:val="clear" w:color="auto" w:fill="auto"/>
            <w:vAlign w:val="bottom"/>
          </w:tcPr>
          <w:p w:rsidR="001A7A5F" w:rsidRPr="00F62AC9" w:rsidRDefault="001A7A5F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,472</w:t>
            </w:r>
          </w:p>
        </w:tc>
        <w:tc>
          <w:tcPr>
            <w:tcW w:w="2038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2%</w:t>
            </w:r>
          </w:p>
        </w:tc>
        <w:tc>
          <w:tcPr>
            <w:tcW w:w="1906" w:type="dxa"/>
            <w:shd w:val="clear" w:color="auto" w:fill="auto"/>
            <w:vAlign w:val="bottom"/>
          </w:tcPr>
          <w:p w:rsidR="001A7A5F" w:rsidRPr="00F62AC9" w:rsidRDefault="001A7A5F" w:rsidP="006F13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2.2%</w:t>
            </w:r>
          </w:p>
        </w:tc>
      </w:tr>
    </w:tbl>
    <w:p w:rsidR="004B571E" w:rsidRPr="001A7A5F" w:rsidRDefault="004B571E" w:rsidP="001A7A5F"/>
    <w:sectPr w:rsidR="004B571E" w:rsidRPr="001A7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5F"/>
    <w:rsid w:val="000845B9"/>
    <w:rsid w:val="000B3076"/>
    <w:rsid w:val="000B4B86"/>
    <w:rsid w:val="000D0095"/>
    <w:rsid w:val="001534D3"/>
    <w:rsid w:val="0017682A"/>
    <w:rsid w:val="0018799A"/>
    <w:rsid w:val="001A7A5F"/>
    <w:rsid w:val="00286E2A"/>
    <w:rsid w:val="00290E91"/>
    <w:rsid w:val="002D07C9"/>
    <w:rsid w:val="002F345C"/>
    <w:rsid w:val="00300091"/>
    <w:rsid w:val="00301F8F"/>
    <w:rsid w:val="0032729B"/>
    <w:rsid w:val="00327F85"/>
    <w:rsid w:val="00413AF8"/>
    <w:rsid w:val="004231EC"/>
    <w:rsid w:val="004B571E"/>
    <w:rsid w:val="004B6897"/>
    <w:rsid w:val="00540ED2"/>
    <w:rsid w:val="0055380B"/>
    <w:rsid w:val="00580A46"/>
    <w:rsid w:val="005B1374"/>
    <w:rsid w:val="005F7B5F"/>
    <w:rsid w:val="00644B8F"/>
    <w:rsid w:val="00686B7F"/>
    <w:rsid w:val="006A7670"/>
    <w:rsid w:val="006D7231"/>
    <w:rsid w:val="00714600"/>
    <w:rsid w:val="007311B6"/>
    <w:rsid w:val="007A31EB"/>
    <w:rsid w:val="00844E36"/>
    <w:rsid w:val="008E7B75"/>
    <w:rsid w:val="00921797"/>
    <w:rsid w:val="00941567"/>
    <w:rsid w:val="0095629F"/>
    <w:rsid w:val="00984DD1"/>
    <w:rsid w:val="00A02C85"/>
    <w:rsid w:val="00A07066"/>
    <w:rsid w:val="00A81B00"/>
    <w:rsid w:val="00A841FF"/>
    <w:rsid w:val="00AC0550"/>
    <w:rsid w:val="00B14C50"/>
    <w:rsid w:val="00B839DC"/>
    <w:rsid w:val="00C41782"/>
    <w:rsid w:val="00C96D3F"/>
    <w:rsid w:val="00CF1199"/>
    <w:rsid w:val="00D70406"/>
    <w:rsid w:val="00DA03C2"/>
    <w:rsid w:val="00DE506A"/>
    <w:rsid w:val="00DF0539"/>
    <w:rsid w:val="00DF3505"/>
    <w:rsid w:val="00E11366"/>
    <w:rsid w:val="00EA430F"/>
    <w:rsid w:val="00EC5577"/>
    <w:rsid w:val="00F41981"/>
    <w:rsid w:val="00F815C6"/>
    <w:rsid w:val="00FA4B40"/>
    <w:rsid w:val="00FC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250217"/>
  <w15:chartTrackingRefBased/>
  <w15:docId w15:val="{9CB56E44-0C0F-D14F-BC6B-6D2893FC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5F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1A7A5F"/>
    <w:pPr>
      <w:spacing w:before="120"/>
    </w:pPr>
    <w:rPr>
      <w:lang w:val="en-US" w:eastAsia="en-US"/>
    </w:rPr>
  </w:style>
  <w:style w:type="paragraph" w:styleId="Caption">
    <w:name w:val="caption"/>
    <w:basedOn w:val="Normal"/>
    <w:uiPriority w:val="35"/>
    <w:unhideWhenUsed/>
    <w:qFormat/>
    <w:rsid w:val="001A7A5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A7A5F"/>
    <w:rPr>
      <w:rFonts w:eastAsiaTheme="minorHAnsi"/>
      <w:kern w:val="0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Miyakoda</dc:creator>
  <cp:keywords/>
  <dc:description/>
  <cp:lastModifiedBy>Emi Miyakoda</cp:lastModifiedBy>
  <cp:revision>1</cp:revision>
  <cp:lastPrinted>2025-05-09T09:11:00Z</cp:lastPrinted>
  <dcterms:created xsi:type="dcterms:W3CDTF">2025-05-09T09:10:00Z</dcterms:created>
  <dcterms:modified xsi:type="dcterms:W3CDTF">2025-05-09T09:11:00Z</dcterms:modified>
</cp:coreProperties>
</file>